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Garamond" w:hAnsi="Garamond" w:cs="Garamond"/>
          <w:b/>
          <w:b/>
          <w:sz w:val="22"/>
        </w:rPr>
      </w:pPr>
      <w:r>
        <w:rPr>
          <w:rFonts w:cs="Garamond" w:ascii="Garamond" w:hAnsi="Garamond"/>
          <w:b/>
          <w:sz w:val="22"/>
        </w:rPr>
        <w:t>Supplementary Data Table S1. Summary of studies reporting relative frequency of medial vs. lateral PFJOA</w:t>
      </w:r>
    </w:p>
    <w:p>
      <w:pPr>
        <w:pStyle w:val="Normal"/>
        <w:spacing w:lineRule="auto" w:line="240" w:before="0" w:after="0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</w:r>
    </w:p>
    <w:tbl>
      <w:tblPr>
        <w:tblW w:w="15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272"/>
        <w:gridCol w:w="2149"/>
        <w:gridCol w:w="1884"/>
        <w:gridCol w:w="1947"/>
        <w:gridCol w:w="1748"/>
        <w:gridCol w:w="1628"/>
        <w:gridCol w:w="1984"/>
      </w:tblGrid>
      <w:tr>
        <w:trPr>
          <w:trHeight w:val="418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Gross et al 201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Ratzlaff et al 201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Hayashi et al 201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Iwano et al 199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Elahi et al 200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hue et al 20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rossley et al 2012</w:t>
            </w:r>
          </w:p>
        </w:tc>
      </w:tr>
      <w:tr>
        <w:trPr>
          <w:trHeight w:val="591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udy typ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ross sectional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ross sectiona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ross sectional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ross sectiona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ross sectional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Longitudin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ross sectional</w:t>
            </w:r>
          </w:p>
        </w:tc>
      </w:tr>
      <w:tr>
        <w:trPr>
          <w:trHeight w:val="591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Imaging modality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RI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R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RI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X-ray, skyline view with knee flexion of 45</w:t>
            </w:r>
            <w:r>
              <w:rPr>
                <w:rFonts w:cs="Lucida Grande" w:ascii="Garamond" w:hAnsi="Garamond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X-ray, skyline view with knee flexion of 30</w:t>
            </w:r>
            <w:r>
              <w:rPr>
                <w:rFonts w:cs="Lucida Grande" w:ascii="Garamond" w:hAnsi="Garamond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X-ray, skyline view with knee flexion of 30</w:t>
            </w:r>
            <w:r>
              <w:rPr>
                <w:rFonts w:cs="Lucida Grande" w:ascii="Garamond" w:hAnsi="Garamond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X-ray, skyline view with knee flexion between 30 - 40</w:t>
            </w:r>
            <w:r>
              <w:rPr>
                <w:rFonts w:cs="Lucida Grande" w:ascii="Garamond" w:hAnsi="Garamond"/>
                <w:color w:val="000000"/>
                <w:sz w:val="18"/>
                <w:szCs w:val="18"/>
              </w:rPr>
              <w:t>°</w:t>
            </w:r>
          </w:p>
        </w:tc>
      </w:tr>
      <w:tr>
        <w:trPr>
          <w:trHeight w:val="591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A Definitio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RMS - Cartilage morphology only: Applied four different cut-offs ≥2, ≥3, ≥4 and ≥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Automated BML volume: assessed continuously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RMS OP Grade ≥2 and Cartilage morphology: (Grade ≥2 reported separately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Knees with ALL three features – osteophytes, JSN and subchondral sclerosis, PLUS JSN &lt; 3mm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ARSI atlas – asymmetric PF JSN and presence of PF OP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OARSI atlas - PF JSN: an increase grade ≥1 indicated progress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Kellgren Lawrence grade: Described frequencies in mild and moderate/severe groups.</w:t>
            </w:r>
          </w:p>
        </w:tc>
      </w:tr>
      <w:tr>
        <w:trPr>
          <w:trHeight w:val="301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opulation/Participants descriptio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BOKS – adult symptomatic knee OA cohort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OA – adult population-based cohort, no selection based on the presence/ absence of knee OA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OST – adults with existing knee OA or at high risk of developing the disease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steoarthritis Initiative Progression Cohort  – Adults with definite knee O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ramingham Community Cohort – radiographically ‘normal’ knees i.e. no ROA; though used only lateral x-ray views and no skyline view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Adults with definite knee OA (Japanese population) – knees with moderate to severe O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Adults with definite symptomatic knee OA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Adults with definite symptomatic knee O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Baseline RCT sample – individuals with chronic anterior knee pain</w:t>
            </w:r>
          </w:p>
        </w:tc>
      </w:tr>
      <w:tr>
        <w:trPr>
          <w:trHeight w:val="286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n age (SD), year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BOKS 66.7(9.4); </w:t>
            </w:r>
          </w:p>
          <w:p>
            <w:pPr>
              <w:pStyle w:val="Normal"/>
              <w:spacing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FOA 65(8.9) </w:t>
            </w:r>
          </w:p>
          <w:p>
            <w:pPr>
              <w:pStyle w:val="Normal"/>
              <w:spacing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OST 62.1(8.0)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62.3(8.4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62.6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66 (11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68.4(10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54 (10)</w:t>
            </w:r>
          </w:p>
        </w:tc>
      </w:tr>
      <w:tr>
        <w:trPr>
          <w:trHeight w:val="301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ex (Female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BOKS 41.1% 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OA 56%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OST 61%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48%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55.2%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92.4%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71%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71%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51%</w:t>
            </w:r>
          </w:p>
        </w:tc>
      </w:tr>
      <w:tr>
        <w:trPr>
          <w:trHeight w:val="286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BMI (SD), kg/m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BOKS 30.7(4.8)</w:t>
            </w:r>
          </w:p>
          <w:p>
            <w:pPr>
              <w:pStyle w:val="Normal"/>
              <w:spacing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OA 29.2(5.5)</w:t>
            </w:r>
          </w:p>
          <w:p>
            <w:pPr>
              <w:pStyle w:val="Normal"/>
              <w:spacing w:before="0" w:after="200"/>
              <w:contextualSpacing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BMI 30(4.9)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27.9(5.1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31(7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30.6(6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27(4)</w:t>
            </w:r>
          </w:p>
        </w:tc>
      </w:tr>
      <w:tr>
        <w:trPr>
          <w:trHeight w:val="286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indings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dial PFJOA more prevalent than lateral, except at higher OA definition cut-offs where lateral PFJOA prevalence approximated (and slightly exceeded) that of medial PFJOA. Finding consistent across all three study populations.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revalence: medial – 46%, lateral – 44%.</w:t>
            </w:r>
          </w:p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FJ BML at least as common medially as laterally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revalence of pre-radiographic OA changes - Cartilage morphology: medial 47.7%, lateral 29.9%</w:t>
            </w:r>
          </w:p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steophytes: medial 24.6%, lateral 34%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Lateral PFJOA was more common than medial PFJO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Lateral PFJOA was more common than medial PFJOA; knees with PFJOA were more often valgus than knees with isolated TFJOA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Lateral PFJOA progression was more common than medial PFJOA progression</w:t>
            </w:r>
          </w:p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revalence of medial and lateral PFJOA appear equal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  <w:t>WORMS – whole organ magnetic resonance imaging score, BML – bone marrow lesion, JSN – joint space narrowing, OP – osteophytes, PFJOA – patellofemoral joint osteoarthritis, PF patellofemoral</w:t>
      </w:r>
    </w:p>
    <w:p>
      <w:pPr>
        <w:pStyle w:val="Normal"/>
        <w:spacing w:before="0" w:after="200"/>
        <w:jc w:val="both"/>
        <w:rPr>
          <w:rFonts w:ascii="Garamond" w:hAnsi="Garamond" w:cs="Garamond"/>
          <w:sz w:val="18"/>
          <w:szCs w:val="18"/>
        </w:rPr>
      </w:pPr>
      <w:r>
        <w:rPr>
          <w:rFonts w:cs="Garamond" w:ascii="Garamond" w:hAnsi="Garamond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mbria" w:cs="Arial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22:32:00Z</dcterms:created>
  <dc:creator>Vincent Ukachukwu</dc:creator>
  <dc:description/>
  <dc:language>en-US</dc:language>
  <cp:lastModifiedBy>Maggie Parry</cp:lastModifiedBy>
  <dcterms:modified xsi:type="dcterms:W3CDTF">2017-01-13T22:32:00Z</dcterms:modified>
  <cp:revision>2</cp:revision>
  <dc:subject/>
  <dc:title/>
</cp:coreProperties>
</file>